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8B8" w:rsidRPr="00C148B8" w:rsidRDefault="00C148B8" w:rsidP="00C148B8">
      <w:pPr>
        <w:keepNext/>
        <w:spacing w:after="0" w:line="240" w:lineRule="auto"/>
        <w:ind w:left="567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gramStart"/>
      <w:r w:rsidRPr="00C148B8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0C212F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C148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.</w:t>
      </w:r>
      <w:proofErr w:type="gramEnd"/>
      <w:r w:rsidRPr="00C148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ubjective outcomes with the active transcutaneous bone conduction implant (</w:t>
      </w:r>
      <w:proofErr w:type="spellStart"/>
      <w:r w:rsidRPr="00C148B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AT"/>
        </w:rPr>
        <w:t>atBCI</w:t>
      </w:r>
      <w:proofErr w:type="spellEnd"/>
      <w:r w:rsidRPr="00C148B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AT"/>
        </w:rPr>
        <w:t>)</w:t>
      </w:r>
      <w:r w:rsidRPr="00C148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C148B8">
        <w:rPr>
          <w:rFonts w:ascii="Times New Roman" w:eastAsia="Times New Roman" w:hAnsi="Times New Roman" w:cs="Times New Roman"/>
          <w:bCs/>
          <w:sz w:val="20"/>
          <w:szCs w:val="20"/>
        </w:rPr>
        <w:t>(# data extracted from figure)</w:t>
      </w:r>
    </w:p>
    <w:tbl>
      <w:tblPr>
        <w:tblW w:w="13325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348"/>
        <w:gridCol w:w="10631"/>
      </w:tblGrid>
      <w:tr w:rsidR="00C148B8" w:rsidRPr="00C148B8" w:rsidTr="00C148B8">
        <w:trPr>
          <w:trHeight w:val="2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  <w:t>Study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  <w:t>n subjects</w:t>
            </w:r>
          </w:p>
        </w:tc>
        <w:tc>
          <w:tcPr>
            <w:tcW w:w="106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de-AT" w:eastAsia="de-AT"/>
              </w:rPr>
              <w:t>Subjective outcomes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arbara et al. 2013</w:t>
            </w:r>
          </w:p>
        </w:tc>
        <w:tc>
          <w:tcPr>
            <w:tcW w:w="1348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631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prinzl et al.  2013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DSS: 79% (, 49 - 99)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sang 2013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No subjective outcomes </w:t>
            </w:r>
            <w:bookmarkStart w:id="0" w:name="_GoBack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ported</w:t>
            </w:r>
            <w:bookmarkEnd w:id="0"/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hler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BI:   total score 32.4±13.5, general 45.8±14.9, social 8.3±13.9 , 2.8±12.5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assaletta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anrique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atsumoto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rtens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lontke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ahne et al. 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iss et al. 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3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chnabl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immer et al. 2014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anchin et al.  2015</w:t>
            </w:r>
          </w:p>
        </w:tc>
        <w:tc>
          <w:tcPr>
            <w:tcW w:w="1348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HSI unaided: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Total:18.05±27.07, general: 33.33±42.18, social: 47.83±14.41, physical: 64.58±14.23, 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GBI aided: 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Total: 40.97±5.26, general: 58.33±6.80, social: 20.83±24.99, physical: 20.83±24.99, 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assepass et al. 2015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Jovankovicova et al. 2015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94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Kim et al.  2015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69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aske et al. 2015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 (out of 9)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proofErr w:type="gram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proofErr w:type="gram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S:patients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ad good benefit from the device with variations among subjects of 4.5 points. One subject reported no benefit (Overall mean score extracted from graph: 2.2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SQ-B: Part1 score 1.5, Part2 score 0.6, Part3 score 1.0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ai et al. 2015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325" w:type="dxa"/>
            <w:gridSpan w:val="3"/>
            <w:shd w:val="clear" w:color="auto" w:fill="FFFFFF" w:themeFill="background1"/>
            <w:vAlign w:val="center"/>
          </w:tcPr>
          <w:p w:rsidR="00C148B8" w:rsidRPr="00C148B8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148B8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148B8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148B8" w:rsidRPr="000C212F" w:rsidRDefault="00C148B8" w:rsidP="000C2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</w:t>
            </w:r>
            <w:r w:rsidR="000C21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="000C21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bjective outcomes with the active transcutaneous bone conduction implant (</w:t>
            </w:r>
            <w:proofErr w:type="spellStart"/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)</w:t>
            </w:r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ontinued)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lastRenderedPageBreak/>
              <w:t>Study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n</w:t>
            </w:r>
          </w:p>
          <w:p w:rsidR="00C148B8" w:rsidRPr="000C212F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subjects</w:t>
            </w:r>
          </w:p>
        </w:tc>
        <w:tc>
          <w:tcPr>
            <w:tcW w:w="106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Subjective outcomes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ainsbury</w:t>
            </w:r>
            <w:proofErr w:type="spellEnd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et al.  2015</w:t>
            </w:r>
          </w:p>
        </w:tc>
        <w:tc>
          <w:tcPr>
            <w:tcW w:w="134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631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aumgartner et al. 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No </w:t>
            </w: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berhard et al. 2016</w:t>
            </w:r>
          </w:p>
        </w:tc>
        <w:tc>
          <w:tcPr>
            <w:tcW w:w="1348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OI-HA all: 3.7±1.0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OI-HA SSD: 2.9±0.7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SQ all: overall score 5.1±1.6, hearing score 4.9±2.2, sound localisation score 3.4±2.4, quality of hearing 6.5±1.4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348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SQ SSD: overall score 4.5±1.5</w:t>
            </w:r>
          </w:p>
        </w:tc>
      </w:tr>
      <w:tr w:rsidR="00C148B8" w:rsidRPr="00C148B8" w:rsidTr="00C148B8">
        <w:trPr>
          <w:trHeight w:val="1351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erdes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: 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EC: un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44±29%; BAHA: 74±20%, 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10±8%; BA: 16±10% (mean values from text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EC: un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50; BAHA: 81; 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8; BAHA: 13 (MEDIAN values from graph) 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BN: un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80; BAHA: 79; 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19; BAHA: 31 (MEDIAN values from graph) 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RV: un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75; BAHA: 82  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17; BAHA: 29 (MEDIAN values from graph) 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V: un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8; BAHA: 8; aided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: 15; BAHA: 46 (MEDIAN values from graph) </w:t>
            </w:r>
          </w:p>
        </w:tc>
      </w:tr>
      <w:tr w:rsidR="00C148B8" w:rsidRPr="00C148B8" w:rsidTr="00C148B8">
        <w:trPr>
          <w:trHeight w:val="697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hler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GBI: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total score 38.5 (± 16.5); Baha Headband total score -6.9 (± 25.9), 5/8 negative total score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: </w:t>
            </w:r>
            <w:proofErr w:type="spellStart"/>
            <w:proofErr w:type="gram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global</w:t>
            </w:r>
            <w:proofErr w:type="gram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cale 15.2 (± 14.9), Baha Headband global scale 28.2 (± 27.8). Benefit of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over headband was 28.3 (± 28.9)  for EC, 22.7 (± 25.4) for RV, 27.3 (± 24.7) for BN and 6.5 (± 18.3) for AV. Overall benefit was 12.9 (± 24.9)</w:t>
            </w:r>
          </w:p>
        </w:tc>
      </w:tr>
      <w:tr w:rsidR="00C148B8" w:rsidRPr="00C148B8" w:rsidTr="00C148B8">
        <w:trPr>
          <w:trHeight w:val="184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assaletta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7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eadache Impact Test (HIT-6): mean preoperative pain severity score of 42.6 and mean postoperative score of 41.8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rief Pain Inventory (BPI): mean score changed from 0.6 to 0.9 postoperatively, inference score changed from 0.1 to 0.3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aw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1798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chmerber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: a tendency to perform better with the </w:t>
            </w:r>
            <w:proofErr w:type="spellStart"/>
            <w:proofErr w:type="gram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compared</w:t>
            </w:r>
            <w:proofErr w:type="gram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to the unaided condition was observed for the subscales Ease of Communication, Background Noise and Reverberation.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versiveness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of Sound was greater with the </w:t>
            </w:r>
            <w:proofErr w:type="spellStart"/>
            <w:proofErr w:type="gram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,</w:t>
            </w:r>
            <w:proofErr w:type="gram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ut not significant.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BI: C/MHL: total score 30#, general score 40 (± 27.1), social score 10 (± 27.3), physical score 8 (± 25.2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BI: S±: total score 15#, general score 20 (± 25.6), social score 2 (± 9.5), physical score 0 (± 7.9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OI-HA: C/MHL: 12/12 wear device all day, 9/12 high benefit, 11/12 less activity limitation, 9/12 very high level of satisfaction, 10/12 no restricted in participation, 10/12 impact on social relationship, 10/12 improvement in quality of life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OI-HA: S±: 6/9 use device all day, 5/9 high benefit, 6/9 less activity limitation, 6/9 very high level of satisfaction, 6/9 not restricted in participation 5/9 improvement in quality of life</w:t>
            </w:r>
          </w:p>
        </w:tc>
      </w:tr>
      <w:tr w:rsidR="00C148B8" w:rsidRPr="00C148B8" w:rsidTr="00C148B8">
        <w:trPr>
          <w:trHeight w:val="20"/>
        </w:trPr>
        <w:tc>
          <w:tcPr>
            <w:tcW w:w="134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Zernotti et al. 2016</w:t>
            </w:r>
          </w:p>
        </w:tc>
        <w:tc>
          <w:tcPr>
            <w:tcW w:w="134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1063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</w:tbl>
    <w:p w:rsidR="00C148B8" w:rsidRPr="00C148B8" w:rsidRDefault="00C148B8" w:rsidP="00C148B8">
      <w:pPr>
        <w:spacing w:after="0" w:line="240" w:lineRule="auto"/>
        <w:jc w:val="both"/>
        <w:rPr>
          <w:rFonts w:ascii="Arial" w:eastAsia="Times New Roman" w:hAnsi="Arial" w:cs="Times New Roman"/>
          <w:sz w:val="20"/>
          <w:szCs w:val="20"/>
        </w:rPr>
        <w:sectPr w:rsidR="00C148B8" w:rsidRPr="00C148B8" w:rsidSect="00C148B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C148B8" w:rsidRDefault="00C148B8"/>
    <w:tbl>
      <w:tblPr>
        <w:tblW w:w="13335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315"/>
        <w:gridCol w:w="967"/>
        <w:gridCol w:w="10668"/>
      </w:tblGrid>
      <w:tr w:rsidR="00C148B8" w:rsidRPr="00C148B8" w:rsidTr="00C148B8">
        <w:trPr>
          <w:trHeight w:val="20"/>
        </w:trPr>
        <w:tc>
          <w:tcPr>
            <w:tcW w:w="13335" w:type="dxa"/>
            <w:gridSpan w:val="4"/>
            <w:shd w:val="clear" w:color="auto" w:fill="FFFFFF" w:themeFill="background1"/>
            <w:vAlign w:val="center"/>
          </w:tcPr>
          <w:p w:rsidR="00C148B8" w:rsidRPr="000C212F" w:rsidRDefault="00C148B8" w:rsidP="000C2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0C21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="000C21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bjective outcomes with the active transcutaneous bone conduction implant (</w:t>
            </w:r>
            <w:proofErr w:type="spellStart"/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)</w:t>
            </w:r>
            <w:r w:rsidR="000C212F" w:rsidRPr="00C148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48B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ontinued)</w:t>
            </w:r>
          </w:p>
        </w:tc>
      </w:tr>
      <w:tr w:rsidR="00C148B8" w:rsidRPr="00C148B8" w:rsidTr="00C148B8">
        <w:trPr>
          <w:trHeight w:val="20"/>
        </w:trPr>
        <w:tc>
          <w:tcPr>
            <w:tcW w:w="170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Study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n subjects</w:t>
            </w:r>
          </w:p>
        </w:tc>
        <w:tc>
          <w:tcPr>
            <w:tcW w:w="106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C148B8" w:rsidRPr="000C212F" w:rsidRDefault="00C148B8" w:rsidP="00C1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AT"/>
              </w:rPr>
              <w:t>Subjective outcomes</w:t>
            </w:r>
          </w:p>
        </w:tc>
      </w:tr>
      <w:tr w:rsidR="00C148B8" w:rsidRPr="00C148B8" w:rsidTr="00C148B8">
        <w:trPr>
          <w:trHeight w:val="1200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C148B8" w:rsidRPr="000C212F" w:rsidRDefault="00C148B8" w:rsidP="003A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an et al. 2017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C148B8" w:rsidRPr="000C212F" w:rsidRDefault="00C148B8" w:rsidP="003A3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1066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148B8" w:rsidRPr="000C212F" w:rsidRDefault="00C148B8" w:rsidP="003A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#: ease of communication from 75 to 10 % (unaided to </w:t>
            </w:r>
            <w:proofErr w:type="spellStart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aided), background noise from 50 to 30 %, reverberation from 50 % to 20 %,  </w:t>
            </w:r>
            <w:proofErr w:type="spellStart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versiveness</w:t>
            </w:r>
            <w:proofErr w:type="spellEnd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of sound from -10 to-55 % </w:t>
            </w:r>
          </w:p>
          <w:p w:rsidR="00C148B8" w:rsidRPr="000C212F" w:rsidRDefault="00C148B8" w:rsidP="003A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GCBI: final score with </w:t>
            </w:r>
            <w:proofErr w:type="spellStart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was 39.6 ± 3.6</w:t>
            </w:r>
          </w:p>
          <w:p w:rsidR="00C148B8" w:rsidRPr="000C212F" w:rsidRDefault="00C148B8" w:rsidP="003A3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0C21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OI-HA: mean score from 4 to 5 on all items</w:t>
            </w:r>
          </w:p>
        </w:tc>
      </w:tr>
      <w:tr w:rsidR="00C148B8" w:rsidRPr="00C148B8" w:rsidTr="00C148B8">
        <w:trPr>
          <w:trHeight w:val="1200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nini et al. 2017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668" w:type="dxa"/>
            <w:tcBorders>
              <w:top w:val="single" w:sz="4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Only data for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(n = 4) are extracted: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an total GBI score: 35.21 (social health 40, general health 30, physical health 22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isual analogue scale: quality of sound increased from 5.5 to 8.1, quality of life VAS &gt;6 in n = 4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: mean total percentage score from 58% with conventional hearing aid to 23 % with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(all domains significantly different with p&gt; 0.05, except background noise domain)</w:t>
            </w:r>
          </w:p>
        </w:tc>
      </w:tr>
      <w:tr w:rsidR="00C148B8" w:rsidRPr="00C148B8" w:rsidTr="00C148B8">
        <w:trPr>
          <w:trHeight w:val="9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alcher et al. 2017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#: Ease of Communication changed from 28 (± 27 ) to 11 (± 11) (p = 0.039); Background Noise from unaided 67 (± 25) to 50 (± 27) (p = 0.195), Reverberation from unaided 46 (± 15) to 27 (± 15) (p = 0.008),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versiveness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from unaided 35 (± 32) to 36 (± 33) (p = 0.688)</w:t>
            </w:r>
          </w:p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S: average benefit 2.8 compared to unaided (p &lt; 0.001); speech in quiet (p = 0.008), distant speaker (p = 0.004), reverberant room (p=0.008), overall (p = 0.002)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Vyskocil et al. 2017 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Vyskocil et al. 2017 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5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Weiss et al. 2017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odified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SS (scale -5 to +5): average score 2.7, no negative average score; worst rating for hearing with the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tBCI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 in noise (score 1.7) and background sound and in live rooms (score 1.4); overall satisfaction very high 3.6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Zhao et al. 2017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r et al. 2018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 subjective outcomes reported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Kulasegarah et al. 2018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ACH questionnaire (n=7): 85.7 scored within "typical performance" for overall, quiet and noise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gui et al. 2018</w:t>
            </w:r>
          </w:p>
        </w:tc>
        <w:tc>
          <w:tcPr>
            <w:tcW w:w="1282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DSS: 95.5±2.7 (, 91 - 98)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vMerge w:val="restar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Zanetti et al. 2018</w:t>
            </w:r>
          </w:p>
        </w:tc>
        <w:tc>
          <w:tcPr>
            <w:tcW w:w="1282" w:type="dxa"/>
            <w:gridSpan w:val="2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PHAB (Pat1/Pat2) : ease of communication improved from 16.3/25 to 8.3/8.3, background noise from 33.3/25.0 to 12.0/12.0, </w:t>
            </w:r>
            <w:proofErr w:type="spellStart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versiveness</w:t>
            </w:r>
            <w:proofErr w:type="spellEnd"/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of sound from 18.5/30.0 to 1.0/11.0, reverberation from 31.3/31.0 to 30.8/30.2</w:t>
            </w:r>
          </w:p>
        </w:tc>
      </w:tr>
      <w:tr w:rsidR="00C148B8" w:rsidRPr="00C148B8" w:rsidTr="00C148B8">
        <w:trPr>
          <w:trHeight w:val="20"/>
        </w:trPr>
        <w:tc>
          <w:tcPr>
            <w:tcW w:w="1385" w:type="dxa"/>
            <w:vMerge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82" w:type="dxa"/>
            <w:gridSpan w:val="2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6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148B8" w:rsidRPr="00C148B8" w:rsidRDefault="00C148B8" w:rsidP="00C1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148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SQ (Pat1/Pat2): speech subdomain changed from 1.4/2.0 to 7.6/7.3, spatial from 0.5/2.4 to 3.2/6.5, qualities from 2.6/1.8 to 6.8/7.5</w:t>
            </w:r>
          </w:p>
        </w:tc>
      </w:tr>
    </w:tbl>
    <w:p w:rsidR="00EA31FB" w:rsidRPr="00C148B8" w:rsidRDefault="00EA31FB"/>
    <w:sectPr w:rsidR="00EA31FB" w:rsidRPr="00C148B8" w:rsidSect="00C148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B8"/>
    <w:rsid w:val="000B05B7"/>
    <w:rsid w:val="000C212F"/>
    <w:rsid w:val="000D2174"/>
    <w:rsid w:val="00A5207E"/>
    <w:rsid w:val="00B22A57"/>
    <w:rsid w:val="00C148B8"/>
    <w:rsid w:val="00EA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5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5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200ABD-26FA-4FF1-87BF-A5D6409A1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5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Zöhrer</dc:creator>
  <cp:lastModifiedBy>Ruth Zöhrer</cp:lastModifiedBy>
  <cp:revision>3</cp:revision>
  <dcterms:created xsi:type="dcterms:W3CDTF">2019-03-29T11:40:00Z</dcterms:created>
  <dcterms:modified xsi:type="dcterms:W3CDTF">2019-08-12T07:07:00Z</dcterms:modified>
</cp:coreProperties>
</file>